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C901B7">
      <w:pPr>
        <w:pStyle w:val="2"/>
        <w:spacing w:after="0" w:line="360" w:lineRule="auto"/>
        <w:rPr>
          <w:rFonts w:ascii="Times New Roman" w:hAnsi="Times New Roman" w:cs="Times New Roman"/>
          <w:b/>
          <w:bCs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>Supplemental</w:t>
      </w:r>
      <w:r>
        <w:rPr>
          <w:rFonts w:hint="eastAsia" w:ascii="Times New Roman" w:hAnsi="Times New Roman" w:cs="Times New Roman"/>
          <w:b/>
          <w:bCs/>
          <w:sz w:val="24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Table 3 </w:t>
      </w:r>
      <w:bookmarkStart w:id="0" w:name="_GoBack"/>
      <w:bookmarkEnd w:id="0"/>
    </w:p>
    <w:p w14:paraId="06D7ECE7">
      <w:pPr>
        <w:pStyle w:val="2"/>
        <w:spacing w:after="0" w:line="360" w:lineRule="auto"/>
        <w:jc w:val="center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Results of the construct validity analysis of the scale</w:t>
      </w:r>
    </w:p>
    <w:p w14:paraId="4721181E">
      <w:pPr>
        <w:pStyle w:val="2"/>
        <w:spacing w:after="0"/>
        <w:rPr>
          <w:rFonts w:ascii="Times New Roman" w:hAnsi="Times New Roman" w:cs="Times New Roman"/>
          <w:bCs/>
          <w:sz w:val="22"/>
          <w:szCs w:val="22"/>
        </w:rPr>
      </w:pPr>
    </w:p>
    <w:tbl>
      <w:tblPr>
        <w:tblStyle w:val="5"/>
        <w:tblW w:w="1017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51"/>
        <w:gridCol w:w="992"/>
        <w:gridCol w:w="1168"/>
        <w:gridCol w:w="816"/>
        <w:gridCol w:w="993"/>
        <w:gridCol w:w="1154"/>
        <w:gridCol w:w="720"/>
        <w:gridCol w:w="1080"/>
        <w:gridCol w:w="1120"/>
      </w:tblGrid>
      <w:tr w14:paraId="09FE1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jc w:val="center"/>
        </w:trPr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4A81A8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3011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00DB6B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Initial Eigen values</w:t>
            </w:r>
          </w:p>
        </w:tc>
        <w:tc>
          <w:tcPr>
            <w:tcW w:w="2963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928050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Extraction Sum of Squared Loadings</w:t>
            </w:r>
          </w:p>
        </w:tc>
        <w:tc>
          <w:tcPr>
            <w:tcW w:w="2920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F563A0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Rotation Sum of Squared Loadings</w:t>
            </w:r>
          </w:p>
        </w:tc>
      </w:tr>
      <w:tr w14:paraId="4C3A3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454442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left="72"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Component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FC6C22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712A73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Variance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1A67F9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Cumulative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B789E3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D59805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Variance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D9D487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Cumulative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5F20CA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1DBE2B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Variance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B9673D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Cumulative</w:t>
            </w:r>
          </w:p>
        </w:tc>
      </w:tr>
      <w:tr w14:paraId="67F2F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6C6A74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E0D06A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6.898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4C4C15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2.246</w:t>
            </w:r>
          </w:p>
        </w:tc>
        <w:tc>
          <w:tcPr>
            <w:tcW w:w="116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B39A81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2.246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DF2DF8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6.898</w:t>
            </w: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977634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2.246</w:t>
            </w:r>
          </w:p>
        </w:tc>
        <w:tc>
          <w:tcPr>
            <w:tcW w:w="11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428EEC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2.246</w:t>
            </w:r>
          </w:p>
        </w:tc>
        <w:tc>
          <w:tcPr>
            <w:tcW w:w="7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15CA9B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8.412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AE7F3D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1.030</w:t>
            </w: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FB0E87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1.030</w:t>
            </w:r>
          </w:p>
        </w:tc>
      </w:tr>
      <w:tr w14:paraId="39E06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C55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F8C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66B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.1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9F4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9.3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D7E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F36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.1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075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9.3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AF2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.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476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2.3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2B4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3.368</w:t>
            </w:r>
          </w:p>
        </w:tc>
      </w:tr>
      <w:tr w14:paraId="5B197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EAD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32E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4D4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6.0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192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55.4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97F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4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F46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6.0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899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55.4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BAA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.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6D1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.5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C03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2.961</w:t>
            </w:r>
          </w:p>
        </w:tc>
      </w:tr>
      <w:tr w14:paraId="62B2A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394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5A0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3E9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5.2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5A6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60.6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FD4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A74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5.2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1D2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60.6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AE3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.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606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8.4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22E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51.453</w:t>
            </w:r>
          </w:p>
        </w:tc>
      </w:tr>
      <w:tr w14:paraId="7D4DB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82F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F8A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093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.2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683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64.9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A24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6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572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.2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BA9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64.9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541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3F1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.3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206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58.778</w:t>
            </w:r>
          </w:p>
        </w:tc>
      </w:tr>
      <w:tr w14:paraId="255F0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08A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7FA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38D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.7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E1B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68.6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65C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488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.7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369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68.6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06A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758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5.0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AAF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63.872</w:t>
            </w:r>
          </w:p>
        </w:tc>
      </w:tr>
      <w:tr w14:paraId="06D337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562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6D3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964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.4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A7B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2.1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FE7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3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D7E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.48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578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2.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5A8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361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.9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5DD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68.805</w:t>
            </w:r>
          </w:p>
        </w:tc>
      </w:tr>
      <w:tr w14:paraId="7817D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9AE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12C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E56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74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F9A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4.8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659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785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7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92F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4.8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076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20A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.5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8FA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3.344</w:t>
            </w:r>
          </w:p>
        </w:tc>
      </w:tr>
      <w:tr w14:paraId="5C497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FAD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971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775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6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307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7.5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D42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488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6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995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7.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9C4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814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.1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001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7.529</w:t>
            </w:r>
          </w:p>
        </w:tc>
      </w:tr>
      <w:tr w14:paraId="64243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A42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1BD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353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1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1E0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79.6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C77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B69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90D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E3E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6C1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61C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0D6A7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787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2B4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054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0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92F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81.7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0F9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98A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0A2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1DB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59E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1F3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351FF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EF5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EF4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B3D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9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FD5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83.6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FD2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951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7DB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727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977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DF3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326CA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22C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E44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F89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8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E56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85.4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D37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678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841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CB8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F93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D65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1FB2B2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F3F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2DF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3CA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7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263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87.2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B0A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BCE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BED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BD7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32E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BC5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24662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5F3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E00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1E5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4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F45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88.6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483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DF3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F3A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85B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B55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7C8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189576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5CA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85C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061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2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9D6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89.9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A50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D0B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EDE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971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630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33A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56B5DC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153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A6A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C77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2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94B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1.1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4B4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ED5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D08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FED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887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A30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4482A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3B5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74D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3BD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.19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B29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2.3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39C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4DF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01E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0C0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48B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168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45E48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ED6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45A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410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99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6A7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3.3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096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B59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8DD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85B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923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592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0DAB5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6D9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F5B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7E7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95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D11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4.2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565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E8B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E62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99E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9D1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40D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38C50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3D4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434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D21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8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60F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5.1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E9A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B5C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CA9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BB8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29B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657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47164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156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418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80F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67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176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5.7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3AF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9F5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165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DF7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C15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93D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68BC9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AF5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8CA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589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6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2B8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6.3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233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108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E87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577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92C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A8C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48CD98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A2A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115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42E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5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F9D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6.8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064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41A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F49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022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5BB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DCA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70363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204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8FB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7CB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45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224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7.3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585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955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153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3E1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DBE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8F3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25EBB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559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39F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078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4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D2D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7.7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1AD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34F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F4E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D72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A99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AE5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31790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681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B94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D0B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39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94C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8.1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AA9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6EE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59C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25D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C7A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38F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6CF9F8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9C8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061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BE9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3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E5A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8.4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A9E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32D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9B8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5F9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145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3A0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1BF46F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A8B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27D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1A0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2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5DD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8.7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4FD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7DD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645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4EA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D3E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151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387F8A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510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CF0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92E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26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DE6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9.0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5B2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CE6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C44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B2E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1D4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22B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121F4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739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9D7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36D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1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DB4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9.2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D7B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560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05C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104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AEF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E36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00E8DC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C24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066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403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1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55C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9.3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487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5FB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8D3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C82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6BF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F79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7862A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F2F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556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42C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1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A72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9.5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BC8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BC6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0BA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8A6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E2D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202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747996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62A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72A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CC7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1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486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9.6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4AD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4B2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460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38C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7B2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CA6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0B2C8D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2D9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7DE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FF8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1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F55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9.7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FA8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FB2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14A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624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B01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0C7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1BF02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A22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6C4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575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7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F73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9.8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368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61C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25B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4C9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4E9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01F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15492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D91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230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038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7A0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9.9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41C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E2E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FCA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528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15C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30E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278C9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45C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30D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CB5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CDC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9.9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365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572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8D0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0F3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E04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124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5D73A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B3F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321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7AD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65D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99.9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E95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072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146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4D7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BCB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2ED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  <w:tr w14:paraId="44098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43AA7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0EF1A0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C5677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.016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1FF90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100.000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CA2755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F7C499F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21296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3D7F8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752195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A1DF8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ind w:firstLine="0"/>
              <w:jc w:val="center"/>
              <w:textAlignment w:val="auto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</w:tr>
    </w:tbl>
    <w:p w14:paraId="4ECDD8E4">
      <w:pPr>
        <w:pStyle w:val="2"/>
        <w:spacing w:after="0" w:line="480" w:lineRule="auto"/>
        <w:rPr>
          <w:rFonts w:ascii="Times New Roman" w:hAnsi="Times New Roman" w:cs="Times New Roman"/>
          <w:bCs/>
          <w:sz w:val="22"/>
          <w:szCs w:val="22"/>
        </w:rPr>
      </w:pPr>
    </w:p>
    <w:p w14:paraId="1F9C1A20"/>
    <w:p w14:paraId="51AEE1DC"/>
    <w:p w14:paraId="46EF3DA2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4667C1">
    <w:pPr>
      <w:pStyle w:val="3"/>
    </w:pPr>
    <w:r>
      <w:rPr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151232F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151232F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0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5A9FA2"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BAA6B0"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87AC29"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A55796"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D9845E"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B0799A"/>
    <w:rsid w:val="0E580409"/>
    <w:rsid w:val="451E281F"/>
    <w:rsid w:val="499205F0"/>
    <w:rsid w:val="58B0799A"/>
    <w:rsid w:val="7C8F2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spacing w:after="120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9</Words>
  <Characters>1172</Characters>
  <Lines>0</Lines>
  <Paragraphs>0</Paragraphs>
  <TotalTime>0</TotalTime>
  <ScaleCrop>false</ScaleCrop>
  <LinksUpToDate>false</LinksUpToDate>
  <CharactersWithSpaces>119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03:17:00Z</dcterms:created>
  <dc:creator>Lenovo</dc:creator>
  <cp:lastModifiedBy>Lenovo</cp:lastModifiedBy>
  <dcterms:modified xsi:type="dcterms:W3CDTF">2026-03-26T03:2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D774CA6C683409CADD572C9F645B29A_11</vt:lpwstr>
  </property>
  <property fmtid="{D5CDD505-2E9C-101B-9397-08002B2CF9AE}" pid="4" name="KSOTemplateDocerSaveRecord">
    <vt:lpwstr>eyJoZGlkIjoiNzEyMGQ3MmU3NDY5ZjRjZWIxZjk0OWM4NTA2YTU3MGMiLCJ1c2VySWQiOiIxNzUzOTA2NTc3In0=</vt:lpwstr>
  </property>
</Properties>
</file>